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1. </w:t>
      </w:r>
      <w:r>
        <w:rPr>
          <w:b/>
          <w:sz w:val="22"/>
        </w:rPr>
        <w:t>SNPs in the RGS pathway</w:t>
      </w:r>
    </w:p>
    <w:tbl>
      <w:tblPr>
        <w:tblW w:w="8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498"/>
        <w:gridCol w:w="1276"/>
        <w:gridCol w:w="1787"/>
        <w:gridCol w:w="1240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or Alle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*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 (95%CI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21875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2 (1.00-2.30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157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489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9 (0.55-1.1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106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51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3 (0.68-1.0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74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56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2 (0.54-0.9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79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752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2 (0.82-1.2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566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753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7 (0.88-1.30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0927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7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4 (0.72-1.50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22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917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1 (0.81-1.5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119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917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3 (0.58-1.1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793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917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5 (0.68-1.0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4287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0926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4 (0.93-1.3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205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198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7 (0.85-1.6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430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199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3 (0.80-1.3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005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22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2 (0.99-1.5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807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44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7 (0.52-1.1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7656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585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7 (0.57-1.0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355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586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5 (0.92-1.4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062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654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60-1.2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6647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658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60-1.2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6647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658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60-1.2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6647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035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0 (0.77-1.0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35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038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0 (0.99-1.4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72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087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7 (0.85-1.6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335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127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4 (0.97-1.3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87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138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6 (0.54-1.0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1827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339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8 (0.60-1.0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42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406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6 (0.71-1.3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134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752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6 (0.93-1.4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974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757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8 (0.58-1.0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515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323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8 (1.00-1.6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905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395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65 (0.98-2.7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04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507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5 (0.86-1.28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190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507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5 (0.86-1.5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4694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547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3 (0.76-1.1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9918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829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6 (0.73-1.2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6373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834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1 (1.02-1.6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3185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840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2 (0.73-1.1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536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844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64-1.1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885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850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3 (0.61-1.1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492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850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7 (0.86-1.32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5588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960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2 (0.45-1.1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3292</w:t>
            </w:r>
          </w:p>
        </w:tc>
      </w:tr>
      <w:tr>
        <w:trPr/>
        <w:tc>
          <w:tcPr>
            <w:tcW w:w="846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continued on following page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upplementary Table 1. All-95 SNPs (Continued)</w:t>
      </w:r>
    </w:p>
    <w:tbl>
      <w:tblPr>
        <w:tblW w:w="8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498"/>
        <w:gridCol w:w="1276"/>
        <w:gridCol w:w="1787"/>
        <w:gridCol w:w="1240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or Alle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*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 (95%CI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696095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9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60-1.27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46647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819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0 (0.83-1.72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3383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890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1 (0.80-1.0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003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890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6 (0.87-1.2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5839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890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6 (0.87-1.2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5544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036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2 (0.90-1.38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307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179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2 (0.90-1.40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9905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247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5 (0.85-1.5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3649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269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1 (0.54-1.2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304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344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8 (0.93-1.4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697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453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6 (1.01-1.5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391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662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8 (0.57-1.3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5572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746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6 (0.90-1.7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728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7497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8 (0.40-0.8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055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760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1 (1.02-1.6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3185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815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4 (0.99-1.3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743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816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8 (1.00-1.6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4905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816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8 (1.00-1.6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4905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816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8 (1.00-1.6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538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841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2 (0.99-2.3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5567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940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6 (0.77-1.4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7246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940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0 (0.63-1.28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54296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984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5 (0.68-1.0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5966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2999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4 (0.54-1.02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6483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3735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68-1.10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447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3747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59-1.2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4588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3795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8 (0.69-1.12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938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3820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81 (1.09-3.0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228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4075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9 (0.73-1.0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5707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44956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9 (0.92-1.5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815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4501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1 (0.83-1.2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8902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4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9 (0.94-1.2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5819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4791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9 (0.87-1.3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4627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5119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8 (0.60-1.0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7628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594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4 (0.67-1.0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098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41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7 (0.72-1.0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86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429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0 (0.95-1.5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1256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473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3 (0.61-1.12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151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670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8 (0.69-1.3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9096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678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6 (1.07-1.7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1274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689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2 (0.73-1.1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45369</w:t>
            </w:r>
          </w:p>
        </w:tc>
      </w:tr>
      <w:tr>
        <w:trPr/>
        <w:tc>
          <w:tcPr>
            <w:tcW w:w="846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continued on following page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upplementary Table 1. All-95 SNPs (Continued)</w:t>
      </w:r>
    </w:p>
    <w:tbl>
      <w:tblPr>
        <w:tblW w:w="8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498"/>
        <w:gridCol w:w="1276"/>
        <w:gridCol w:w="1787"/>
        <w:gridCol w:w="1240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or Alle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*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 (95%CI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69375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0 (0.89-1.38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377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700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2 (0.73-1.1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4536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694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5 (0.54-1.0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936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009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0 (0.75-1.6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6109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355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5 (0.92-1.44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2008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39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6 (0.67-1.1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574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539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8 (0.68-1.1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32667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540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3 (0.52-1.02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674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549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2 (0.22-0.83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1256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762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5 (0.87-1.28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61199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874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8 (0.70-1.0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242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9427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1 (1.02-1.6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31854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9443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GS3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dd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0 (0.67-0.95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0.011796</w:t>
            </w:r>
          </w:p>
        </w:tc>
      </w:tr>
    </w:tbl>
    <w:p>
      <w:pPr>
        <w:pStyle w:val="Normal"/>
        <w:rPr/>
      </w:pPr>
      <w:r>
        <w:rPr/>
        <w:t xml:space="preserve">*Model, </w:t>
      </w:r>
      <w:r>
        <w:rPr>
          <w:bCs/>
          <w:color w:val="000000"/>
          <w:sz w:val="22"/>
        </w:rPr>
        <w:t>Rec:Recessive, Dom:Dominant, Add:Additiv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3:13:00Z</dcterms:created>
  <dc:creator>daijingyao</dc:creator>
  <dc:description/>
  <cp:keywords/>
  <dc:language>en-US</dc:language>
  <cp:lastModifiedBy>mdac</cp:lastModifiedBy>
  <dcterms:modified xsi:type="dcterms:W3CDTF">2011-05-24T20:36:00Z</dcterms:modified>
  <cp:revision>2</cp:revision>
  <dc:subject/>
  <dc:title/>
</cp:coreProperties>
</file>